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Overview of studies examining the relation between QoL measures and visual field loss after different etiologies</w:t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3420"/>
        <w:gridCol w:w="4560"/>
      </w:tblGrid>
      <w:tr>
        <w:trPr>
          <w:trHeight w:val="723" w:hRule="atLeast"/>
        </w:trPr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b/>
                <w:b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/>
                <w:bCs w:val="false"/>
                <w:sz w:val="18"/>
                <w:szCs w:val="18"/>
              </w:rPr>
              <w:t>Study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b/>
                <w:b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/>
                <w:bCs w:val="false"/>
                <w:sz w:val="18"/>
                <w:szCs w:val="18"/>
              </w:rPr>
              <w:t>Sample (n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b/>
                <w:b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/>
                <w:bCs w:val="false"/>
                <w:sz w:val="18"/>
                <w:szCs w:val="18"/>
              </w:rPr>
              <w:t>Visual field examination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b/>
                <w:b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/>
                <w:bCs w:val="false"/>
                <w:sz w:val="18"/>
                <w:szCs w:val="18"/>
              </w:rPr>
              <w:t>QoL measures</w:t>
            </w:r>
          </w:p>
        </w:tc>
        <w:tc>
          <w:tcPr>
            <w:tcW w:w="4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b/>
                <w:b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/>
                <w:bCs w:val="false"/>
                <w:sz w:val="18"/>
                <w:szCs w:val="18"/>
              </w:rPr>
              <w:t>Statistical analyses and results</w:t>
            </w:r>
          </w:p>
        </w:tc>
      </w:tr>
      <w:tr>
        <w:trPr>
          <w:trHeight w:val="60" w:hRule="atLeast"/>
        </w:trPr>
        <w:tc>
          <w:tcPr>
            <w:tcW w:w="456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 Visual field loss in glaucoma</w:t>
            </w:r>
          </w:p>
        </w:tc>
        <w:tc>
          <w:tcPr>
            <w:tcW w:w="4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napToGrid w:val="false"/>
              <w:spacing w:lineRule="auto" w:line="240" w:before="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Gutierezz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Gutierrez&lt;/Author&gt;&lt;Year&gt;1997&lt;/Year&gt;&lt;RecNum&gt;7&lt;/RecNum&gt;&lt;MDL&gt;&lt;REFERENCE_TYPE&gt;0&lt;/REFERENCE_TYPE&gt;&lt;REFNUM&gt;7&lt;/REFNUM&gt;&lt;ACCESSION_NUMBER&gt;9194730&lt;/ACCESSION_NUMBER&gt;&lt;VOLUME&gt;115&lt;/VOLUME&gt;&lt;NUMBER&gt;6&lt;/NUMBER&gt;&lt;YEAR&gt;1997&lt;/YEAR&gt;&lt;DATE&gt;Jun&lt;/DATE&gt;&lt;TITLE&gt;Influence of glaucomatous visual field loss on health-related quality of life&lt;/TITLE&gt;&lt;PAGES&gt;777-84&lt;/PAGES&gt;&lt;AUTHOR_ADDRESS&gt;Department of Medicine, University of California, Los Angeles, USA.&lt;/AUTHOR_ADDRESS&gt;&lt;AUTHORS&gt;&lt;AUTHOR&gt;Gutierrez, P.&lt;/AUTHOR&gt;&lt;AUTHOR&gt;Wilson, M. R.&lt;/AUTHOR&gt;&lt;AUTHOR&gt;Johnson, C.&lt;/AUTHOR&gt;&lt;AUTHOR&gt;Gordon, M.&lt;/AUTHOR&gt;&lt;AUTHOR&gt;Cioffi, G. A.&lt;/AUTHOR&gt;&lt;AUTHOR&gt;Ritch, R.&lt;/AUTHOR&gt;&lt;AUTHOR&gt;Sherwood, M.&lt;/AUTHOR&gt;&lt;AUTHOR&gt;Meng, K.&lt;/AUTHOR&gt;&lt;AUTHOR&gt;Mangione, C. M.&lt;/AUTHOR&gt;&lt;/AUTHORS&gt;&lt;SECONDARY_TITLE&gt;Arch Ophthalmol&lt;/SECONDARY_TITLE&gt;&lt;KEYWORDS&gt;&lt;KEYWORD&gt;Adult&lt;/KEYWORD&gt;&lt;KEYWORD&gt;Aged&lt;/KEYWORD&gt;&lt;KEYWORD&gt;Aged, 80 and over&lt;/KEYWORD&gt;&lt;KEYWORD&gt;Glaucoma/*physiopathology&lt;/KEYWORD&gt;&lt;KEYWORD&gt;*Health Status&lt;/KEYWORD&gt;&lt;KEYWORD&gt;Humans&lt;/KEYWORD&gt;&lt;KEYWORD&gt;Middle Aged&lt;/KEYWORD&gt;&lt;KEYWORD&gt;Models, Theoretical&lt;/KEYWORD&gt;&lt;KEYWORD&gt;Multivariate Analysis&lt;/KEYWORD&gt;&lt;KEYWORD&gt;Prospective Studies&lt;/KEYWORD&gt;&lt;KEYWORD&gt;*Quality of Life&lt;/KEYWORD&gt;&lt;KEYWORD&gt;Questionnaires&lt;/KEYWORD&gt;&lt;KEYWORD&gt;Sensitivity and Specificity&lt;/KEYWORD&gt;&lt;KEYWORD&gt;*Visual Fields&lt;/KEYWORD&gt;&lt;/KEYWORDS&gt;&lt;URL&gt;http://www.ncbi.nlm.nih.gov/entrez/query.fcgi?cmd=Retrieve&amp;amp;db=PubMed&amp;amp;dopt=Citation&amp;amp;list_uids=9194730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(147), Reference Group (44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phrey Field Analyzer 24-2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I-VFQ, VF-14 &amp; SF-36</w:t>
            </w:r>
          </w:p>
        </w:tc>
        <w:tc>
          <w:tcPr>
            <w:tcW w:w="4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 rank correlation coefficient: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s with glaucoma had significantly worse mean scores in 7 out of 11 NEI-VFQ-subscales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s between the size of glaucomatous visual field loss for the better eye and NEI-VFQ in 7 of 11 subscales (r  between  -0.2 and -0.6)</w:t>
            </w:r>
          </w:p>
        </w:tc>
      </w:tr>
      <w:tr>
        <w:trPr>
          <w:trHeight w:val="211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Parrish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Parrish&lt;/Author&gt;&lt;Year&gt;1997&lt;/Year&gt;&lt;RecNum&gt;18&lt;/RecNum&gt;&lt;MDL&gt;&lt;REFERENCE_TYPE&gt;0&lt;/REFERENCE_TYPE&gt;&lt;REFNUM&gt;18&lt;/REFNUM&gt;&lt;ACCESSION_NUMBER&gt;9366678&lt;/ACCESSION_NUMBER&gt;&lt;VOLUME&gt;115&lt;/VOLUME&gt;&lt;NUMBER&gt;11&lt;/NUMBER&gt;&lt;YEAR&gt;1997&lt;/YEAR&gt;&lt;DATE&gt;Nov&lt;/DATE&gt;&lt;TITLE&gt;Visual function and quality of life among patients with glaucoma&lt;/TITLE&gt;&lt;PAGES&gt;1447-55&lt;/PAGES&gt;&lt;AUTHOR_ADDRESS&gt;Department of Ophthalmology, Bascom Palmer Eye Institute, University of Miami School of Medicine, Fla., USA.&lt;/AUTHOR_ADDRESS&gt;&lt;AUTHORS&gt;&lt;AUTHOR&gt;Parrish, R. K., 2nd&lt;/AUTHOR&gt;&lt;AUTHOR&gt;Gedde, S. J.&lt;/AUTHOR&gt;&lt;AUTHOR&gt;Scott, I. U.&lt;/AUTHOR&gt;&lt;AUTHOR&gt;Feuer, W. J.&lt;/AUTHOR&gt;&lt;AUTHOR&gt;Schiffman, J. C.&lt;/AUTHOR&gt;&lt;AUTHOR&gt;Mangione, C. M.&lt;/AUTHOR&gt;&lt;AUTHOR&gt;Montenegro-Piniella, A.&lt;/AUTHOR&gt;&lt;/AUTHORS&gt;&lt;SECONDARY_TITLE&gt;Arch Ophthalmol&lt;/SECONDARY_TITLE&gt;&lt;KEYWORDS&gt;&lt;KEYWORD&gt;Adolescent&lt;/KEYWORD&gt;&lt;KEYWORD&gt;Adult&lt;/KEYWORD&gt;&lt;KEYWORD&gt;Aged&lt;/KEYWORD&gt;&lt;KEYWORD&gt;Aged, 80 and over&lt;/KEYWORD&gt;&lt;KEYWORD&gt;Female&lt;/KEYWORD&gt;&lt;KEYWORD&gt;Glaucoma/*physiopathology/psychology&lt;/KEYWORD&gt;&lt;KEYWORD&gt;Health Surveys&lt;/KEYWORD&gt;&lt;KEYWORD&gt;Humans&lt;/KEYWORD&gt;&lt;KEYWORD&gt;Male&lt;/KEYWORD&gt;&lt;KEYWORD&gt;Middle Aged&lt;/KEYWORD&gt;&lt;KEYWORD&gt;Perimetry&lt;/KEYWORD&gt;&lt;KEYWORD&gt;*Quality of Life&lt;/KEYWORD&gt;&lt;KEYWORD&gt;Questionnaires&lt;/KEYWORD&gt;&lt;KEYWORD&gt;Visual Acuity/*physiology&lt;/KEYWORD&gt;&lt;KEYWORD&gt;Visual Fields/*physiology&lt;/KEYWORD&gt;&lt;/KEYWORDS&gt;&lt;URL&gt;http://www.ncbi.nlm.nih.gov/entrez/query.fcgi?cmd=Retrieve&amp;amp;db=PubMed&amp;amp;dopt=Citation&amp;amp;list_uids=9366678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(147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phrey Automated Perimeter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F-14 &amp; NEI-VFQ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between visual field loss and VF-14 scores r=-0.58)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 correlations between visual field loss and NEI-VFQ (r  between  -0.56 and -0.6 in 3 subscales), modest correlations in 7 subscales (r between  -0.32 and -0.55), weakly or no correlations in 3 subscales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Carta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Carta&lt;/Author&gt;&lt;Year&gt;1998&lt;/Year&gt;&lt;RecNum&gt;2&lt;/RecNum&gt;&lt;MDL&gt;&lt;REFERENCE_TYPE&gt;0&lt;/REFERENCE_TYPE&gt;&lt;REFNUM&gt;2&lt;/REFNUM&gt;&lt;ACCESSION_NUMBER&gt;9617546&lt;/ACCESSION_NUMBER&gt;&lt;VOLUME&gt;17&lt;/VOLUME&gt;&lt;NUMBER&gt;5&lt;/NUMBER&gt;&lt;YEAR&gt;1998&lt;/YEAR&gt;&lt;DATE&gt;May&lt;/DATE&gt;&lt;TITLE&gt;Self-assessment of the quality of vision: association of questionnaire score with objective clinical tests&lt;/TITLE&gt;&lt;PAGES&gt;506-11&lt;/PAGES&gt;&lt;AUTHOR_ADDRESS&gt;Istituto di Oftalmologia, Faculty of Sciences, University of Parma, Italy.&lt;/AUTHOR_ADDRESS&gt;&lt;AUTHORS&gt;&lt;AUTHOR&gt;Carta, A.&lt;/AUTHOR&gt;&lt;AUTHOR&gt;Braccio, L.&lt;/AUTHOR&gt;&lt;AUTHOR&gt;Belpoliti, M.&lt;/AUTHOR&gt;&lt;AUTHOR&gt;Soliani, L.&lt;/AUTHOR&gt;&lt;AUTHOR&gt;Sartore, F.&lt;/AUTHOR&gt;&lt;AUTHOR&gt;Gandolfi, S. A.&lt;/AUTHOR&gt;&lt;AUTHOR&gt;Maraini, G.&lt;/AUTHOR&gt;&lt;/AUTHORS&gt;&lt;SECONDARY_TITLE&gt;Curr Eye Res&lt;/SECONDARY_TITLE&gt;&lt;KEYWORDS&gt;&lt;KEYWORD&gt;Adult&lt;/KEYWORD&gt;&lt;KEYWORD&gt;Aged&lt;/KEYWORD&gt;&lt;KEYWORD&gt;Aged, 80 and over&lt;/KEYWORD&gt;&lt;KEYWORD&gt;Cataract/complications&lt;/KEYWORD&gt;&lt;KEYWORD&gt;Contrast Sensitivity&lt;/KEYWORD&gt;&lt;KEYWORD&gt;Cross-Sectional Studies&lt;/KEYWORD&gt;&lt;KEYWORD&gt;Female&lt;/KEYWORD&gt;&lt;KEYWORD&gt;Glare&lt;/KEYWORD&gt;&lt;KEYWORD&gt;Glaucoma, Open-Angle/complications&lt;/KEYWORD&gt;&lt;KEYWORD&gt;Humans&lt;/KEYWORD&gt;&lt;KEYWORD&gt;Male&lt;/KEYWORD&gt;&lt;KEYWORD&gt;Middle Aged&lt;/KEYWORD&gt;&lt;KEYWORD&gt;*Quality of Life&lt;/KEYWORD&gt;&lt;KEYWORD&gt;Questionnaires&lt;/KEYWORD&gt;&lt;KEYWORD&gt;Refractive Errors/complications&lt;/KEYWORD&gt;&lt;KEYWORD&gt;Reproducibility of Results&lt;/KEYWORD&gt;&lt;KEYWORD&gt;Retinal Diseases/complications&lt;/KEYWORD&gt;&lt;KEYWORD&gt;*Vision&lt;/KEYWORD&gt;&lt;KEYWORD&gt;Vision Disorders/etiology/*physiopathology&lt;/KEYWORD&gt;&lt;KEYWORD&gt;Visual Acuity&lt;/KEYWORD&gt;&lt;KEYWORD&gt;Visual Fields&lt;/KEYWORD&gt;&lt;/KEYWORDS&gt;&lt;URL&gt;http://www.ncbi.nlm.nih.gov/entrez/query.fcgi?cmd=Retrieve&amp;amp;db=PubMed&amp;amp;dopt=Citation&amp;amp;list_uids=9617546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(33); age-related macular degeneration / retinal vein occlusion (33) Cataract (34) Reference Group with minor refractive errors but no ocular disease (20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ar and distance visual acuity with ETDRS chart; Visual field with Octopus 07-2LT program; Contrast sensitivity with Pelli-Robson chart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7-item Vision Function Questionnaire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differences for total average score compared for cataract with glaucoma, reference group with macular degeneration/vein occlusion, glaucoma with reference group and macular degeneration with macular degeneration/vein occlusion;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 rank correlation coefficient, multiple regression analyis: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association of average score with distance visual acuity (r=0.489), near visual acuity (r=0.551), contrast sensitivity (r=0.550) and visual field size (r=0.384)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Jampel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Jampel&lt;/Author&gt;&lt;Year&gt;2002&lt;/Year&gt;&lt;RecNum&gt;9&lt;/RecNum&gt;&lt;MDL&gt;&lt;REFERENCE_TYPE&gt;0&lt;/REFERENCE_TYPE&gt;&lt;REFNUM&gt;9&lt;/REFNUM&gt;&lt;ACCESSION_NUMBER&gt;11912364&lt;/ACCESSION_NUMBER&gt;&lt;VOLUME&gt;11&lt;/VOLUME&gt;&lt;NUMBER&gt;2&lt;/NUMBER&gt;&lt;YEAR&gt;2002&lt;/YEAR&gt;&lt;DATE&gt;Apr&lt;/DATE&gt;&lt;TITLE&gt;Glaucoma patients&amp;apos; assessment of their visual function and quality of life&lt;/TITLE&gt;&lt;PAGES&gt;154-63&lt;/PAGES&gt;&lt;AUTHOR_ADDRESS&gt;Glaucoma Service, Wilmer Eye Institute, Johns Hopkins University School of Medicine, Baltimore, Maryland, USA. hjampel@jhmi.edu&lt;/AUTHOR_ADDRESS&gt;&lt;AUTHORS&gt;&lt;AUTHOR&gt;Jampel, H. D.&lt;/AUTHOR&gt;&lt;AUTHOR&gt;Schwartz, A.&lt;/AUTHOR&gt;&lt;AUTHOR&gt;Pollack, I.&lt;/AUTHOR&gt;&lt;AUTHOR&gt;Abrams, D.&lt;/AUTHOR&gt;&lt;AUTHOR&gt;Weiss, H.&lt;/AUTHOR&gt;&lt;AUTHOR&gt;Miller, R.&lt;/AUTHOR&gt;&lt;/AUTHORS&gt;&lt;SECONDARY_TITLE&gt;J Glaucoma&lt;/SECONDARY_TITLE&gt;&lt;KEYWORDS&gt;&lt;KEYWORD&gt;Aged&lt;/KEYWORD&gt;&lt;KEYWORD&gt;Female&lt;/KEYWORD&gt;&lt;KEYWORD&gt;Glaucoma/*physiopathology&lt;/KEYWORD&gt;&lt;KEYWORD&gt;Health Status&lt;/KEYWORD&gt;&lt;KEYWORD&gt;Humans&lt;/KEYWORD&gt;&lt;KEYWORD&gt;Male&lt;/KEYWORD&gt;&lt;KEYWORD&gt;Ocular Hypertension/physiopathology&lt;/KEYWORD&gt;&lt;KEYWORD&gt;*Quality of Life&lt;/KEYWORD&gt;&lt;KEYWORD&gt;Questionnaires&lt;/KEYWORD&gt;&lt;KEYWORD&gt;Vision/physiology&lt;/KEYWORD&gt;&lt;KEYWORD&gt;Visual Acuity/*physiology&lt;/KEYWORD&gt;&lt;KEYWORD&gt;Visual Fields/*physiology&lt;/KEYWORD&gt;&lt;/KEYWORDS&gt;&lt;URL&gt;http://www.ncbi.nlm.nih.gov/entrez/query.fcgi?cmd=Retrieve&amp;amp;db=PubMed&amp;amp;dopt=Citation&amp;amp;list_uids=11912364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(191), reference Group (46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phrey Field Analyzer (Esterman binocular visual field test)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-VFQ-25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linear regression model,  partial correlation coefficients: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visual field test and NEI-VFQ composite score (r = 0.32, p = 0.001)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st correlation with subscale social functioning (r = 0.38, p = 0.003)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Nelson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Nelson&lt;/Author&gt;&lt;Year&gt;2003&lt;/Year&gt;&lt;RecNum&gt;114&lt;/RecNum&gt;&lt;MDL&gt;&lt;REFERENCE_TYPE&gt;0&lt;/REFERENCE_TYPE&gt;&lt;REFNUM&gt;114&lt;/REFNUM&gt;&lt;ACCESSION_NUMBER&gt;12671469&lt;/ACCESSION_NUMBER&gt;&lt;VOLUME&gt;12&lt;/VOLUME&gt;&lt;NUMBER&gt;2&lt;/NUMBER&gt;&lt;YEAR&gt;2003&lt;/YEAR&gt;&lt;DATE&gt;Apr&lt;/DATE&gt;&lt;TITLE&gt;Quality of life in glaucoma and its relationship with visual function&lt;/TITLE&gt;&lt;PAGES&gt;139-50&lt;/PAGES&gt;&lt;AUTHOR_ADDRESS&gt;Department of Ophthalmology, Princess Alexandra Eye Pavilion, Edinburgh, Scotland, United Kingdom. Patricia.Nelson@scotdb.com&lt;/AUTHOR_ADDRESS&gt;&lt;AUTHORS&gt;&lt;AUTHOR&gt;Nelson, P.&lt;/AUTHOR&gt;&lt;AUTHOR&gt;Aspinall, P.&lt;/AUTHOR&gt;&lt;AUTHOR&gt;Papasouliotis, O.&lt;/AUTHOR&gt;&lt;AUTHOR&gt;Worton, B.&lt;/AUTHOR&gt;&lt;AUTHOR&gt;O&amp;apos;Brien, C.&lt;/AUTHOR&gt;&lt;/AUTHORS&gt;&lt;SECONDARY_TITLE&gt;J Glaucoma&lt;/SECONDARY_TITLE&gt;&lt;KEYWORDS&gt;&lt;KEYWORD&gt;Aged&lt;/KEYWORD&gt;&lt;KEYWORD&gt;Aged, 80 and over&lt;/KEYWORD&gt;&lt;KEYWORD&gt;Color Perception/physiology&lt;/KEYWORD&gt;&lt;KEYWORD&gt;Contrast Sensitivity/physiology&lt;/KEYWORD&gt;&lt;KEYWORD&gt;Dark Adaptation/physiology&lt;/KEYWORD&gt;&lt;KEYWORD&gt;Disability Evaluation&lt;/KEYWORD&gt;&lt;KEYWORD&gt;Female&lt;/KEYWORD&gt;&lt;KEYWORD&gt;Flicker Fusion/physiology&lt;/KEYWORD&gt;&lt;KEYWORD&gt;Glare&lt;/KEYWORD&gt;&lt;KEYWORD&gt;Glaucoma/*physiopathology/psychology&lt;/KEYWORD&gt;&lt;KEYWORD&gt;Health Surveys&lt;/KEYWORD&gt;&lt;KEYWORD&gt;Humans&lt;/KEYWORD&gt;&lt;KEYWORD&gt;Male&lt;/KEYWORD&gt;&lt;KEYWORD&gt;Middle Aged&lt;/KEYWORD&gt;&lt;KEYWORD&gt;*Quality of Life&lt;/KEYWORD&gt;&lt;KEYWORD&gt;Questionnaires&lt;/KEYWORD&gt;&lt;KEYWORD&gt;Vision Disorders/*physiopathology/psychology&lt;/KEYWORD&gt;&lt;KEYWORD&gt;Visual Acuity/physiology&lt;/KEYWORD&gt;&lt;KEYWORD&gt;Visual Fields/physiology&lt;/KEYWORD&gt;&lt;/KEYWORDS&gt;&lt;URL&gt;http://www.ncbi.nlm.nih.gov/entrez/query.fcgi?cmd=Retrieve&amp;amp;db=PubMed&amp;amp;dopt=Citation&amp;amp;list_uids=12671469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(47), reference group (19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phrey Visual Field Analyzer, 24-2 threshold test, 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erman binocular visual field test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Quality of Life – 15 (GQL-15)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arson correlation coefficient: 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correlation with perimetric mean deviation (r = -0.60, p &lt; 0.0001) and visual field test (r = -0.39, p &lt; 0.001)</w:t>
            </w:r>
          </w:p>
        </w:tc>
      </w:tr>
      <w:tr>
        <w:trPr>
          <w:trHeight w:val="27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ingsdorf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Ringsdorf&lt;/Author&gt;&lt;Year&gt;2006&lt;/Year&gt;&lt;RecNum&gt;178&lt;/RecNum&gt;&lt;MDL&gt;&lt;REFERENCE_TYPE&gt;0&lt;/REFERENCE_TYPE&gt;&lt;REFNUM&gt;178&lt;/REFNUM&gt;&lt;ACCESSION_NUMBER&gt;16988604&lt;/ACCESSION_NUMBER&gt;&lt;VOLUME&gt;15&lt;/VOLUME&gt;&lt;NUMBER&gt;5&lt;/NUMBER&gt;&lt;YEAR&gt;2006&lt;/YEAR&gt;&lt;DATE&gt;Oct&lt;/DATE&gt;&lt;TITLE&gt;Visual field defects and vision-specific health-related quality of life in African Americans and whites with glaucoma&lt;/TITLE&gt;&lt;PAGES&gt;414-8&lt;/PAGES&gt;&lt;AUTHOR_ADDRESS&gt;Department of Ophthalmology, School of Medicine, University of Alabama at Birmingham, Birmingham, Alabama 35294-0009, USA.&lt;/AUTHOR_ADDRESS&gt;&lt;AUTHORS&gt;&lt;AUTHOR&gt;Ringsdorf, L.&lt;/AUTHOR&gt;&lt;AUTHOR&gt;McGwin, G., Jr.&lt;/AUTHOR&gt;&lt;AUTHOR&gt;Owsley, C.&lt;/AUTHOR&gt;&lt;/AUTHORS&gt;&lt;SECONDARY_TITLE&gt;J Glaucoma&lt;/SECONDARY_TITLE&gt;&lt;KEYWORDS&gt;&lt;KEYWORD&gt;*African Americans&lt;/KEYWORD&gt;&lt;KEYWORD&gt;Aged&lt;/KEYWORD&gt;&lt;KEYWORD&gt;*European Continental Ancestry Group&lt;/KEYWORD&gt;&lt;KEYWORD&gt;Female&lt;/KEYWORD&gt;&lt;KEYWORD&gt;Glaucoma/*ethnology/physiopathology&lt;/KEYWORD&gt;&lt;KEYWORD&gt;Health Status Indicators&lt;/KEYWORD&gt;&lt;KEYWORD&gt;Humans&lt;/KEYWORD&gt;&lt;KEYWORD&gt;Male&lt;/KEYWORD&gt;&lt;KEYWORD&gt;*Quality of Life&lt;/KEYWORD&gt;&lt;KEYWORD&gt;Questionnaires&lt;/KEYWORD&gt;&lt;KEYWORD&gt;Vision Disorders/*ethnology/physiopathology&lt;/KEYWORD&gt;&lt;KEYWORD&gt;*Visual Fields&lt;/KEYWORD&gt;&lt;/KEYWORDS&gt;&lt;URL&gt;http://www.ncbi.nlm.nih.gov/entrez/query.fcgi?cmd=Retrieve&amp;amp;db=PubMed&amp;amp;dopt=Citation&amp;amp;list_uids=16988604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(345, African American: 214, Whites: 131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anced Glaucoma Intervention Study Scoring System (AGIS)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-VFQ-25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 rank correlation coefficient: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se glaucoma-scores correlated with lower scores in 5 or 6 subscales (dependent on race and eye), r = -0.14 – -0.35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McKean-Cowdin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McKean-Cowdin&lt;/Author&gt;&lt;Year&gt;2007&lt;/Year&gt;&lt;RecNum&gt;77&lt;/RecNum&gt;&lt;MDL&gt;&lt;REFERENCE_TYPE&gt;0&lt;/REFERENCE_TYPE&gt;&lt;REFNUM&gt;77&lt;/REFNUM&gt;&lt;ACCESSION_NUMBER&gt;17997485&lt;/ACCESSION_NUMBER&gt;&lt;YEAR&gt;2007&lt;/YEAR&gt;&lt;DATE&gt;Nov 10&lt;/DATE&gt;&lt;TITLE&gt;Impact of Visual Field Loss on Health-Related Quality of Life in Glaucoma The Los Angeles Latino Eye Study&lt;/TITLE&gt;&lt;AUTHOR_ADDRESS&gt;Department of Preventive Medicine, Keck School of Medicine, University of Southern California, Los Angeles, California.&lt;/AUTHOR_ADDRESS&gt;&lt;AUTHORS&gt;&lt;AUTHOR&gt;McKean-Cowdin, R.&lt;/AUTHOR&gt;&lt;AUTHOR&gt;Wang, Y.&lt;/AUTHOR&gt;&lt;AUTHOR&gt;Wu, J.&lt;/AUTHOR&gt;&lt;AUTHOR&gt;Azen, S. P.&lt;/AUTHOR&gt;&lt;AUTHOR&gt;Varma, R.&lt;/AUTHOR&gt;&lt;/AUTHORS&gt;&lt;SECONDARY_TITLE&gt;Ophthalmology&lt;/SECONDARY_TITLE&gt;&lt;URL&gt;http://www.ncbi.nlm.nih.gov/entrez/query.fcgi?cmd=Retrieve&amp;amp;db=PubMed&amp;amp;dopt=Citation&amp;amp;list_uids=17997485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ucoma (213), reference Group (2821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phrey Automated Field Analyzer, Standard 24-2 program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-VFQ-25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ear regression and analyses of covariance: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s between visual field loss and VFQ composite scores and most subscales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scores in patients with central visual field loss compared to peripheral loss of the visual field</w:t>
            </w:r>
          </w:p>
        </w:tc>
      </w:tr>
    </w:tbl>
    <w:p>
      <w:pPr>
        <w:pStyle w:val="Normal"/>
        <w:rPr>
          <w:rFonts w:cs="Arial"/>
          <w:b/>
          <w:b/>
          <w:bCs w:val="false"/>
          <w:sz w:val="22"/>
          <w:lang w:val="en-US"/>
        </w:rPr>
      </w:pPr>
      <w:r>
        <w:br w:type="page"/>
      </w:r>
      <w:r>
        <w:rPr>
          <w:rFonts w:cs="Arial"/>
          <w:b/>
          <w:bCs w:val="false"/>
          <w:sz w:val="22"/>
          <w:lang w:val="en-US"/>
        </w:rPr>
        <w:t>Additional file 1: Overview of studies examining the relation between QoL measures and visual field loss after different etiologies, continued</w:t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3420"/>
        <w:gridCol w:w="4560"/>
      </w:tblGrid>
      <w:tr>
        <w:trPr>
          <w:trHeight w:val="60" w:hRule="atLeast"/>
        </w:trPr>
        <w:tc>
          <w:tcPr>
            <w:tcW w:w="456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I Visual field loss after retinal lesions</w:t>
            </w:r>
          </w:p>
        </w:tc>
        <w:tc>
          <w:tcPr>
            <w:tcW w:w="4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napToGrid w:val="false"/>
              <w:spacing w:lineRule="auto" w:line="240" w:before="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7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Szlyk et al. 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Szlyk&lt;/Author&gt;&lt;Year&gt;1998&lt;/Year&gt;&lt;RecNum&gt;180&lt;/RecNum&gt;&lt;MDL&gt;&lt;REFERENCE_TYPE&gt;0&lt;/REFERENCE_TYPE&gt;&lt;REFNUM&gt;180&lt;/REFNUM&gt;&lt;ACCESSION_NUMBER&gt;9930266&lt;/ACCESSION_NUMBER&gt;&lt;VOLUME&gt;82&lt;/VOLUME&gt;&lt;NUMBER&gt;12&lt;/NUMBER&gt;&lt;YEAR&gt;1998&lt;/YEAR&gt;&lt;DATE&gt;Dec&lt;/DATE&gt;&lt;TITLE&gt;Difficulty in performing everyday activities in patients with juvenile macular dystrophies: comparison with patients with retinitis pigmentosa&lt;/TITLE&gt;&lt;PAGES&gt;1372-6&lt;/PAGES&gt;&lt;AUTHOR_ADDRESS&gt;Department of Ophthalmology and Visual Sciences, UIC Eye Center, University of Illinois at Chicago 60612, USA.&lt;/AUTHOR_ADDRESS&gt;&lt;AUTHORS&gt;&lt;AUTHOR&gt;Szlyk, J. P.&lt;/AUTHOR&gt;&lt;AUTHOR&gt;Fishman, G. A.&lt;/AUTHOR&gt;&lt;AUTHOR&gt;Grover, S.&lt;/AUTHOR&gt;&lt;AUTHOR&gt;Revelins, B. I.&lt;/AUTHOR&gt;&lt;AUTHOR&gt;Derlacki, D. J.&lt;/AUTHOR&gt;&lt;/AUTHORS&gt;&lt;SECONDARY_TITLE&gt;Br J Ophthalmol&lt;/SECONDARY_TITLE&gt;&lt;KEYWORDS&gt;&lt;KEYWORD&gt;*Activities of Daily Living&lt;/KEYWORD&gt;&lt;KEYWORD&gt;Adolescent&lt;/KEYWORD&gt;&lt;KEYWORD&gt;Adult&lt;/KEYWORD&gt;&lt;KEYWORD&gt;Child&lt;/KEYWORD&gt;&lt;KEYWORD&gt;Female&lt;/KEYWORD&gt;&lt;KEYWORD&gt;Humans&lt;/KEYWORD&gt;&lt;KEYWORD&gt;Macular Degeneration/complications/*rehabilitation&lt;/KEYWORD&gt;&lt;KEYWORD&gt;Male&lt;/KEYWORD&gt;&lt;KEYWORD&gt;Middle Aged&lt;/KEYWORD&gt;&lt;KEYWORD&gt;Questionnaires&lt;/KEYWORD&gt;&lt;KEYWORD&gt;Retinitis Pigmentosa/complications/*rehabilitation&lt;/KEYWORD&gt;&lt;KEYWORD&gt;Self Disclosure&lt;/KEYWORD&gt;&lt;KEYWORD&gt;Vision Disorders/etiology/*rehabilitation&lt;/KEYWORD&gt;&lt;KEYWORD&gt;Visual Acuity/physiology&lt;/KEYWORD&gt;&lt;KEYWORD&gt;Visual Fields/physiology&lt;/KEYWORD&gt;&lt;/KEYWORDS&gt;&lt;URL&gt;http://www.ncbi.nlm.nih.gov/entrez/query.fcgi?cmd=Retrieve&amp;amp;db=PubMed&amp;amp;dopt=Citation&amp;amp;list_uids=9930266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al Juveline macular dystrophies (72); peripheral retinitis pigmentosa  (120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ldmann perimeter with II-4-e target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-item self report questionnaire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 rank correlation coefficient: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with visual field loss for 20 of 33 questions (r between -0.20 and -0.52) for juveline macular dystrophies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2 analysis: differences between groups in 25 items (p = 0.001 – 0.01)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Deramo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Deramo&lt;/Author&gt;&lt;Year&gt;2003&lt;/Year&gt;&lt;RecNum&gt;6&lt;/RecNum&gt;&lt;MDL&gt;&lt;REFERENCE_TYPE&gt;0&lt;/REFERENCE_TYPE&gt;&lt;REFNUM&gt;6&lt;/REFNUM&gt;&lt;ACCESSION_NUMBER&gt;12963613&lt;/ACCESSION_NUMBER&gt;&lt;VOLUME&gt;121&lt;/VOLUME&gt;&lt;NUMBER&gt;9&lt;/NUMBER&gt;&lt;YEAR&gt;2003&lt;/YEAR&gt;&lt;DATE&gt;Sep&lt;/DATE&gt;&lt;TITLE&gt;Vision-related quality of life in people with central retinal vein occlusion using the 25-item National Eye Institute Visual Function Questionnaire&lt;/TITLE&gt;&lt;PAGES&gt;1297-302&lt;/PAGES&gt;&lt;AUTHOR_ADDRESS&gt;Department of Ophthalmology, Duke University Medical Center, Durham, NC 27710, USA.&lt;/AUTHOR_ADDRESS&gt;&lt;AUTHORS&gt;&lt;AUTHOR&gt;Deramo, V. A.&lt;/AUTHOR&gt;&lt;AUTHOR&gt;Cox, T. A.&lt;/AUTHOR&gt;&lt;AUTHOR&gt;Syed, A. B.&lt;/AUTHOR&gt;&lt;AUTHOR&gt;Lee, P. P.&lt;/AUTHOR&gt;&lt;AUTHOR&gt;Fekrat, S.&lt;/AUTHOR&gt;&lt;/AUTHORS&gt;&lt;SECONDARY_TITLE&gt;Arch Ophthalmol&lt;/SECONDARY_TITLE&gt;&lt;KEYWORDS&gt;&lt;KEYWORD&gt;Aged&lt;/KEYWORD&gt;&lt;KEYWORD&gt;Female&lt;/KEYWORD&gt;&lt;KEYWORD&gt;Humans&lt;/KEYWORD&gt;&lt;KEYWORD&gt;Male&lt;/KEYWORD&gt;&lt;KEYWORD&gt;National Institutes of Health (U.S.)&lt;/KEYWORD&gt;&lt;KEYWORD&gt;*Quality of Life&lt;/KEYWORD&gt;&lt;KEYWORD&gt;*Questionnaires&lt;/KEYWORD&gt;&lt;KEYWORD&gt;Retinal Vein Occlusion/*physiopathology&lt;/KEYWORD&gt;&lt;KEYWORD&gt;Sickness Impact Profile&lt;/KEYWORD&gt;&lt;KEYWORD&gt;United States&lt;/KEYWORD&gt;&lt;KEYWORD&gt;Visual Acuity/*physiology&lt;/KEYWORD&gt;&lt;/KEYWORDS&gt;&lt;URL&gt;http://www.ncbi.nlm.nih.gov/entrez/query.fcgi?cmd=Retrieve&amp;amp;db=PubMed&amp;amp;dopt=Citation&amp;amp;list_uids=12963613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3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ntral retinal vein occlusion (CVO) (51) 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betic retinopathy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vision from a variety of causes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ference Group without ocular desease 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Snellen visual acuity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I-VFQ-25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ndall tau-b correlation coefficient, Spearman rank corellation coefficient: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wer scores in CVO than in a control group (except ocular pain) but similar to those with diabetic retinopathy, 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ong correlations of NEI-VFQ results with visual acuity for the better eye (9 subscales), 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VO patients with a visual acuity of 20/25 or better in the unaffected eye had significantly lower scores in 8 subscales compared to reference group</w:t>
            </w:r>
          </w:p>
        </w:tc>
      </w:tr>
      <w:tr>
        <w:trPr>
          <w:trHeight w:val="60" w:hRule="atLeast"/>
        </w:trPr>
        <w:tc>
          <w:tcPr>
            <w:tcW w:w="912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II Visual field loss after pre- and postchiasmatic lesions</w:t>
            </w:r>
          </w:p>
        </w:tc>
      </w:tr>
      <w:tr>
        <w:trPr>
          <w:trHeight w:val="27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Noble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Noble&lt;/Author&gt;&lt;Year&gt;2006&lt;/Year&gt;&lt;RecNum&gt;246&lt;/RecNum&gt;&lt;MDL&gt;&lt;REFERENCE_TYPE&gt;0&lt;/REFERENCE_TYPE&gt;&lt;REFNUM&gt;246&lt;/REFNUM&gt;&lt;ACCESSION_NUMBER&gt;16935592&lt;/ACCESSION_NUMBER&gt;&lt;VOLUME&gt;142&lt;/VOLUME&gt;&lt;NUMBER&gt;3&lt;/NUMBER&gt;&lt;YEAR&gt;2006&lt;/YEAR&gt;&lt;DATE&gt;Sep&lt;/DATE&gt;&lt;TITLE&gt;Utility of the National Eye Institute VFQ-25 questionnaire in a heterogeneous group of multiple sclerosis patients&lt;/TITLE&gt;&lt;PAGES&gt;464-8&lt;/PAGES&gt;&lt;AUTHOR_ADDRESS&gt;Department of Ophthalmology and Vision Sciences, University of Toronto, Toronto, Canada. jason.noble@utoronto.ca&lt;/AUTHOR_ADDRESS&gt;&lt;AUTHORS&gt;&lt;AUTHOR&gt;Noble, J.&lt;/AUTHOR&gt;&lt;AUTHOR&gt;Forooghian, F.&lt;/AUTHOR&gt;&lt;AUTHOR&gt;Sproule, M.&lt;/AUTHOR&gt;&lt;AUTHOR&gt;Westall, C.&lt;/AUTHOR&gt;&lt;AUTHOR&gt;O&amp;apos;Connor, P.&lt;/AUTHOR&gt;&lt;/AUTHORS&gt;&lt;SECONDARY_TITLE&gt;Am J Ophthalmol&lt;/SECONDARY_TITLE&gt;&lt;KEYWORDS&gt;&lt;KEYWORD&gt;Adult&lt;/KEYWORD&gt;&lt;KEYWORD&gt;Aged&lt;/KEYWORD&gt;&lt;KEYWORD&gt;Contrast Sensitivity/physiology&lt;/KEYWORD&gt;&lt;KEYWORD&gt;Female&lt;/KEYWORD&gt;&lt;KEYWORD&gt;Humans&lt;/KEYWORD&gt;&lt;KEYWORD&gt;Male&lt;/KEYWORD&gt;&lt;KEYWORD&gt;Middle Aged&lt;/KEYWORD&gt;&lt;KEYWORD&gt;Multiple Sclerosis/complications/*physiopathology&lt;/KEYWORD&gt;&lt;KEYWORD&gt;National Institutes of Health (U.S.)&lt;/KEYWORD&gt;&lt;KEYWORD&gt;Quality of Life&lt;/KEYWORD&gt;&lt;KEYWORD&gt;*Questionnaires&lt;/KEYWORD&gt;&lt;KEYWORD&gt;*Sickness Impact Profile&lt;/KEYWORD&gt;&lt;KEYWORD&gt;United States&lt;/KEYWORD&gt;&lt;KEYWORD&gt;Vision Disorders/etiology/*physiopathology&lt;/KEYWORD&gt;&lt;KEYWORD&gt;Visual Acuity/physiology&lt;/KEYWORD&gt;&lt;KEYWORD&gt;Visual Fields/physiology&lt;/KEYWORD&gt;&lt;/KEYWORDS&gt;&lt;URL&gt;http://www.ncbi.nlm.nih.gov/entrez/query.fcgi?cmd=Retrieve&amp;amp;db=PubMed&amp;amp;dopt=Citation&amp;amp;list_uids=16935592&lt;/URL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tic neuropathy in patients with multiple sclerosis (34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phrey Automated Field Analyzer, 30-2 program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-VFQ-25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 rank correlation coefficient: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of NEI-VFQ composite score and visual field size( r = 0.53, p = 0.003)</w:t>
            </w:r>
          </w:p>
        </w:tc>
      </w:tr>
      <w:tr>
        <w:trPr>
          <w:trHeight w:val="27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Papageorgiou et al. 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Papageorgiou&lt;/Author&gt;&lt;Year&gt;2007&lt;/Year&gt;&lt;RecNum&gt;90&lt;/RecNum&gt;&lt;MDL&gt;&lt;REFERENCE_TYPE&gt;0&lt;/REFERENCE_TYPE&gt;&lt;REFNUM&gt;90&lt;/REFNUM&gt;&lt;AUTHORS&gt;&lt;AUTHOR&gt;Papageorgiou, E.&lt;/AUTHOR&gt;&lt;AUTHOR&gt;Hardiess, G.&lt;/AUTHOR&gt;&lt;AUTHOR&gt;Schaeffel, F.&lt;/AUTHOR&gt;&lt;AUTHOR&gt;Wiethoelter, H.&lt;/AUTHOR&gt;&lt;AUTHOR&gt;Karnath, H.O.&lt;/AUTHOR&gt;&lt;AUTHOR&gt;Mallot, H.&lt;/AUTHOR&gt;&lt;AUTHOR&gt;Schoenfisch, B.&lt;/AUTHOR&gt;&lt;AUTHOR&gt;Schiefer, U.&lt;/AUTHOR&gt;&lt;/AUTHORS&gt;&lt;YEAR&gt;2007&lt;/YEAR&gt;&lt;TITLE&gt;Assessment of vision-related quality of life in patients with homonymous visual field defects.&lt;/TITLE&gt;&lt;SECONDARY_TITLE&gt;Graefes Arch Clin Exp Ophthalmol.&lt;/SECONDARY_TITLE&gt;&lt;VOLUME&gt;245&lt;/VOLUME&gt;&lt;NUMBER&gt;12&lt;/NUMBER&gt;&lt;PAGES&gt;1749-58&lt;/PAGES&gt;&lt;DATE&gt;Dec&lt;/DATE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ianopia (33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erence group (360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OPUS 101 perimeter, Binocular semi-automated kinetic perimetry (SKP)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-VFQ-25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 rank correlation coefficient: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scores in 7 out of 12 subscales and the composite score,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 to weak correlations between area of sparing and composite score (r=0.38) respectively 6 of 12 subscales (r = 0.25 – 0.51)</w:t>
            </w:r>
          </w:p>
        </w:tc>
      </w:tr>
      <w:tr>
        <w:trPr>
          <w:trHeight w:val="27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Gall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Gall&lt;/Author&gt;&lt;Year&gt;2008&lt;/Year&gt;&lt;RecNum&gt;155&lt;/RecNum&gt;&lt;MDL&gt;&lt;REFERENCE_TYPE&gt;0&lt;/REFERENCE_TYPE&gt;&lt;REFNUM&gt;155&lt;/REFNUM&gt;&lt;AUTHORS&gt;&lt;AUTHOR&gt;Gall, C.&lt;/AUTHOR&gt;&lt;AUTHOR&gt;Mueller, I.&lt;/AUTHOR&gt;&lt;AUTHOR&gt;Kaufmann, C.&lt;/AUTHOR&gt;&lt;AUTHOR&gt;Franke, G. H.&lt;/AUTHOR&gt;&lt;AUTHOR&gt;Sabel, B. A.&lt;/AUTHOR&gt;&lt;/AUTHORS&gt;&lt;YEAR&gt;2008&lt;/YEAR&gt;&lt;TITLE&gt;Visual field defects after cerebral lesions from the patient&amp;apos;s perspective : Health- and vision-related quality of life assessed by SF-36 and NEI-VFQ.&lt;/TITLE&gt;&lt;SECONDARY_TITLE&gt;Nervenarzt&lt;/SECONDARY_TITLE&gt;&lt;VOLUME&gt;79&lt;/VOLUME&gt;&lt;NUMBER&gt;2&lt;/NUMBER&gt;&lt;PAGES&gt;185-194&lt;/PAGES&gt;&lt;DATE&gt;Feb&lt;/DATE&gt;&lt;ORIGINAL_PUB&gt;Zerebral bedingte Gesichtsfelddefekte aus Patientensicht : Gesundheitsbezogene und sehspezifische Lebensqualitat unter Verwendung des SF-36 und des NEI-VFQ.&lt;/ORIGINAL_PUB&gt;&lt;ACCESSION_NUMBER&gt;17934709&lt;/ACCESSION_NUMBER&gt;&lt;URL&gt;http://www.ncbi.nlm.nih.gov/entrez/query.fcgi?cmd=Retrieve&amp;amp;db=PubMed&amp;amp;dopt=Citation&amp;amp;list_uids=17934709&lt;/URL&gt;&lt;AUTHOR_ADDRESS&gt;Institut fur Medizinische Psychologie, Medizinische Fakultat, Otto-von-Guericke-Universitat, Leipziger Strasse 44, 39120 , Magdeburg, Deutschland, carolin.gall@med.ovgu.de.&lt;/AUTHOR_ADDRESS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s with postchiasmatic visual field loss (24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Rodenstock Perimat 206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NEI-VFQ-39 &amp; SF-36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 rank correlation coefficient: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with visual field size in 10 out of 12 subscales (r = 0.44 – 0.68) and the composite score (r = 0.67)</w:t>
            </w:r>
          </w:p>
        </w:tc>
      </w:tr>
      <w:tr>
        <w:trPr>
          <w:trHeight w:val="27" w:hRule="atLeast"/>
        </w:trPr>
        <w:tc>
          <w:tcPr>
            <w:tcW w:w="11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Gall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Gall&lt;/Author&gt;&lt;Year&gt;2008&lt;/Year&gt;&lt;RecNum&gt;155&lt;/RecNum&gt;&lt;MDL&gt;&lt;REFERENCE_TYPE&gt;0&lt;/REFERENCE_TYPE&gt;&lt;REFNUM&gt;155&lt;/REFNUM&gt;&lt;AUTHORS&gt;&lt;AUTHOR&gt;Gall, C.&lt;/AUTHOR&gt;&lt;AUTHOR&gt;Mueller, I.&lt;/AUTHOR&gt;&lt;AUTHOR&gt;Kaufmann, C.&lt;/AUTHOR&gt;&lt;AUTHOR&gt;Franke, G. H.&lt;/AUTHOR&gt;&lt;AUTHOR&gt;Sabel, B. A.&lt;/AUTHOR&gt;&lt;/AUTHORS&gt;&lt;YEAR&gt;2008&lt;/YEAR&gt;&lt;TITLE&gt;Visual field defects after cerebral lesions from the patient&amp;apos;s perspective : Health- and vision-related quality of life assessed by SF-36 and NEI-VFQ.&lt;/TITLE&gt;&lt;SECONDARY_TITLE&gt;Nervenarzt&lt;/SECONDARY_TITLE&gt;&lt;VOLUME&gt;79&lt;/VOLUME&gt;&lt;NUMBER&gt;2&lt;/NUMBER&gt;&lt;PAGES&gt;185-194&lt;/PAGES&gt;&lt;DATE&gt;Feb&lt;/DATE&gt;&lt;ORIGINAL_PUB&gt;Zerebral bedingte Gesichtsfelddefekte aus Patientensicht : Gesundheitsbezogene und sehspezifische Lebensqualitat unter Verwendung des SF-36 und des NEI-VFQ.&lt;/ORIGINAL_PUB&gt;&lt;ACCESSION_NUMBER&gt;17934709&lt;/ACCESSION_NUMBER&gt;&lt;URL&gt;http://www.ncbi.nlm.nih.gov/entrez/query.fcgi?cmd=Retrieve&amp;amp;db=PubMed&amp;amp;dopt=Citation&amp;amp;list_uids=17934709&lt;/URL&gt;&lt;AUTHOR_ADDRESS&gt;Institut fur Medizinische Psychologie, Medizinische Fakultat, Otto-von-Guericke-Universitat, Leipziger Strasse 44, 39120 , Magdeburg, Deutschland, carolin.gall@med.ovgu.de.&lt;/AUTHOR_ADDRESS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s with postchiasmatic visual field loss (312)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phrey Automated Field Analyzer, Twinfield Oculus, Rodenstock Perimat 206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I-VFQ-39 &amp; SF-36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linear regression model,  partial correlation coefficients: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 visual field test and NEI-VFQ composite score (r = 0.32, p = 0.001)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st correlation with subscale social functioning (r = 0.38, p = 0.003)</w:t>
            </w:r>
          </w:p>
        </w:tc>
      </w:tr>
      <w:tr>
        <w:trPr>
          <w:trHeight w:val="60" w:hRule="atLeast"/>
        </w:trPr>
        <w:tc>
          <w:tcPr>
            <w:tcW w:w="912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V Visual field loss in a population-based cross-sectional study</w:t>
            </w:r>
          </w:p>
        </w:tc>
      </w:tr>
      <w:tr>
        <w:trPr>
          <w:trHeight w:val="27" w:hRule="atLeast"/>
        </w:trPr>
        <w:tc>
          <w:tcPr>
            <w:tcW w:w="11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McKean-Cowdin et al.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Year="1"&gt;&lt;Author&gt;McKean-Cowdin&lt;/Author&gt;&lt;Year&gt;2007&lt;/Year&gt;&lt;RecNum&gt;94&lt;/RecNum&gt;&lt;MDL&gt;&lt;REFERENCE_TYPE&gt;0&lt;/REFERENCE_TYPE&gt;&lt;REFNUM&gt;94&lt;/REFNUM&gt;&lt;AUTHORS&gt;&lt;AUTHOR&gt;McKean-Cowdin, R.&lt;/AUTHOR&gt;&lt;AUTHOR&gt;Varma, R.&lt;/AUTHOR&gt;&lt;AUTHOR&gt;Wu, J.&lt;/AUTHOR&gt;&lt;AUTHOR&gt;Hays, R.D.&lt;/AUTHOR&gt;&lt;AUTHOR&gt;Azen, S.P.&lt;/AUTHOR&gt;&lt;AUTHOR&gt;Los Angeles Latino Eye Study Group&lt;/AUTHOR&gt;&lt;/AUTHORS&gt;&lt;YEAR&gt;2007&lt;/YEAR&gt;&lt;TITLE&gt;Severity of visual field loss and health-related quality of life.&lt;/TITLE&gt;&lt;SECONDARY_TITLE&gt;Am J Ophthalmol.&lt;/SECONDARY_TITLE&gt;&lt;VOLUME&gt;143&lt;/VOLUME&gt;&lt;NUMBER&gt;6&lt;/NUMBER&gt;&lt;PAGES&gt;1013-23&lt;/PAGES&gt;&lt;DATE&gt;Jun&lt;/DATE&gt;&lt;/MDL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 without visual field loss (2886) compared to patients with mild (1910) and moderate to severe visual field loss</w:t>
            </w:r>
          </w:p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phrey Automated Field Analyzer II, Standard 24-2 program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I-VFQ-25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Vfq"/>
              <w:spacing w:lineRule="auto" w:line="24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inear Regression ß-coefficients:</w:t>
            </w:r>
          </w:p>
          <w:p>
            <w:pPr>
              <w:pStyle w:val="Vfq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to 5 dB differences in visual field loss were associated with five-point differences in VFQ, linear relationship between severity of visual impairment and NEI-VFQ subscale and composite scor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 w:val="false"/>
      <w:sz w:val="22"/>
      <w:szCs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TextBody"/>
    <w:qFormat/>
    <w:pPr>
      <w:spacing w:lineRule="auto" w:line="360" w:before="0" w:after="0"/>
      <w:jc w:val="both"/>
    </w:pPr>
    <w:rPr>
      <w:rFonts w:ascii="Times New Roman" w:hAnsi="Times New Roman" w:cs="Times New Roman"/>
      <w:bCs w:val="false"/>
      <w:szCs w:val="20"/>
      <w:lang w:val="de-CH"/>
    </w:rPr>
  </w:style>
  <w:style w:type="paragraph" w:styleId="Vfq">
    <w:name w:val="vfq"/>
    <w:basedOn w:val="Heading6"/>
    <w:qFormat/>
    <w:pPr>
      <w:numPr>
        <w:ilvl w:val="0"/>
        <w:numId w:val="0"/>
      </w:numPr>
      <w:spacing w:lineRule="auto" w:line="360" w:before="0" w:after="120"/>
      <w:jc w:val="both"/>
      <w:outlineLvl w:val="9"/>
    </w:pPr>
    <w:rPr>
      <w:b w:val="false"/>
      <w:bCs/>
      <w:sz w:val="24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360" w:before="240" w:after="120"/>
      <w:jc w:val="both"/>
    </w:pPr>
    <w:rPr>
      <w:rFonts w:ascii="Times New Roman" w:hAnsi="Times New Roman" w:cs="Times New Roman"/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2:15:00Z</dcterms:created>
  <dc:creator>laptop-imp</dc:creator>
  <dc:description/>
  <dc:language>en-US</dc:language>
  <cp:lastModifiedBy>laptop-imp</cp:lastModifiedBy>
  <dcterms:modified xsi:type="dcterms:W3CDTF">2010-03-21T12:17:00Z</dcterms:modified>
  <cp:revision>1</cp:revision>
  <dc:subject/>
  <dc:title>Additional file 1: Overview of studies examining the relation between QoL measures and visual field loss after different etiol</dc:title>
</cp:coreProperties>
</file>